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28BD0" w14:textId="77777777" w:rsidR="00DF2CB4" w:rsidRDefault="00000000">
      <w:pPr>
        <w:pStyle w:val="Title"/>
      </w:pPr>
      <w:r>
        <w:t>Supplementary Material</w:t>
      </w:r>
    </w:p>
    <w:p w14:paraId="0D4A6D07" w14:textId="77777777" w:rsidR="00DF2CB4" w:rsidRDefault="00000000">
      <w:pPr>
        <w:pStyle w:val="Heading1"/>
      </w:pPr>
      <w:r>
        <w:t>MRI and ¹H-MRS Acquisition Parameters</w:t>
      </w:r>
    </w:p>
    <w:p w14:paraId="7B455D70" w14:textId="77777777" w:rsidR="00DF2CB4" w:rsidRDefault="00000000">
      <w:r>
        <w:t>Magnetic resonance imaging was performed using two 1.5T systems (GE Signa Explorer; Siemens Avanto) and one 3T system (Siemens Trio).</w:t>
      </w:r>
      <w:r>
        <w:br/>
      </w:r>
      <w:r>
        <w:br/>
        <w:t>The following acquisition parameters were used:</w:t>
      </w:r>
      <w:r>
        <w:br/>
      </w:r>
      <w:r>
        <w:br/>
        <w:t>3D T1-weighted MPRAGE:</w:t>
      </w:r>
      <w:r>
        <w:br/>
        <w:t>TR/TE = 2300/3.2 ms;</w:t>
      </w:r>
      <w:r>
        <w:br/>
        <w:t>Field of view (FOV) = 256 × 256 mm²;</w:t>
      </w:r>
      <w:r>
        <w:br/>
        <w:t>Voxel size = 1.0 × 1.0 × 1.0 mm³.</w:t>
      </w:r>
      <w:r>
        <w:br/>
      </w:r>
      <w:r>
        <w:br/>
        <w:t>T2-weighted axial imaging:</w:t>
      </w:r>
      <w:r>
        <w:br/>
        <w:t>TR/TE = 4000/106 ms;</w:t>
      </w:r>
      <w:r>
        <w:br/>
        <w:t>FOV = 230 × 230 mm²;</w:t>
      </w:r>
      <w:r>
        <w:br/>
        <w:t>Matrix = 256 × 256;</w:t>
      </w:r>
      <w:r>
        <w:br/>
        <w:t>Slice thickness = 5 mm.</w:t>
      </w:r>
      <w:r>
        <w:br/>
      </w:r>
      <w:r>
        <w:br/>
        <w:t>Fluid-Attenuated Inversion Recovery (FLAIR):</w:t>
      </w:r>
      <w:r>
        <w:br/>
        <w:t>TR/TE/TI = 8000/100/2370 ms;</w:t>
      </w:r>
      <w:r>
        <w:br/>
        <w:t>FOV = 230 × 230 mm²;</w:t>
      </w:r>
      <w:r>
        <w:br/>
        <w:t>Matrix = 256 × 256;</w:t>
      </w:r>
      <w:r>
        <w:br/>
        <w:t>Slice thickness = 5 mm.</w:t>
      </w:r>
      <w:r>
        <w:br/>
      </w:r>
      <w:r>
        <w:br/>
        <w:t>¹H Magnetic Resonance Spectroscopy (MRS):</w:t>
      </w:r>
      <w:r>
        <w:br/>
        <w:t>Single-voxel spectroscopy (SVS) was performed with TE = 135 ms.</w:t>
      </w:r>
      <w:r>
        <w:br/>
        <w:t>Spectra were acquired and processed using vendor-provided software, yielding peaks for:</w:t>
      </w:r>
      <w:r>
        <w:br/>
        <w:t>- N-acetylaspartate (NAA) at 2.02 ppm</w:t>
      </w:r>
      <w:r>
        <w:br/>
        <w:t>- Choline (Cho) at 3.2 ppm</w:t>
      </w:r>
      <w:r>
        <w:br/>
        <w:t>- Creatine (Cr) at 3.03 ppm.</w:t>
      </w:r>
      <w:r>
        <w:br/>
      </w:r>
    </w:p>
    <w:sectPr w:rsidR="00DF2CB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6862782">
    <w:abstractNumId w:val="8"/>
  </w:num>
  <w:num w:numId="2" w16cid:durableId="1653750701">
    <w:abstractNumId w:val="6"/>
  </w:num>
  <w:num w:numId="3" w16cid:durableId="973364823">
    <w:abstractNumId w:val="5"/>
  </w:num>
  <w:num w:numId="4" w16cid:durableId="801847760">
    <w:abstractNumId w:val="4"/>
  </w:num>
  <w:num w:numId="5" w16cid:durableId="1838105846">
    <w:abstractNumId w:val="7"/>
  </w:num>
  <w:num w:numId="6" w16cid:durableId="629480103">
    <w:abstractNumId w:val="3"/>
  </w:num>
  <w:num w:numId="7" w16cid:durableId="1380400557">
    <w:abstractNumId w:val="2"/>
  </w:num>
  <w:num w:numId="8" w16cid:durableId="234904238">
    <w:abstractNumId w:val="1"/>
  </w:num>
  <w:num w:numId="9" w16cid:durableId="548149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13C7"/>
    <w:rsid w:val="0015074B"/>
    <w:rsid w:val="0029639D"/>
    <w:rsid w:val="00326F90"/>
    <w:rsid w:val="00AA1D8D"/>
    <w:rsid w:val="00B47730"/>
    <w:rsid w:val="00C33F97"/>
    <w:rsid w:val="00CB0664"/>
    <w:rsid w:val="00DF2CB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3B0B71"/>
  <w14:defaultImageDpi w14:val="300"/>
  <w15:docId w15:val="{05BE210E-2BF3-8341-8677-59A46297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749</Characters>
  <Application>Microsoft Office Word</Application>
  <DocSecurity>0</DocSecurity>
  <Lines>3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tirios Bisdas</cp:lastModifiedBy>
  <cp:revision>2</cp:revision>
  <dcterms:created xsi:type="dcterms:W3CDTF">2013-12-23T23:15:00Z</dcterms:created>
  <dcterms:modified xsi:type="dcterms:W3CDTF">2026-04-13T07:27:00Z</dcterms:modified>
  <cp:category/>
</cp:coreProperties>
</file>